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dditional file 4: </w:t>
      </w:r>
      <w:r>
        <w:rPr>
          <w:rFonts w:cs="Times New Roman" w:ascii="Times New Roman" w:hAnsi="Times New Roman"/>
          <w:sz w:val="24"/>
          <w:szCs w:val="24"/>
        </w:rPr>
        <w:t xml:space="preserve">‘Hub’ genes of interest other than transcription factors and kinases. Turquoise module ‘hub’ genes upregulated in the highland (A) and lowland (B) landraces; yellow module ‘hub’ genes upregulated in the highland (C) and lowland (D) landraces organized by functional categories  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1883"/>
        <w:gridCol w:w="90"/>
        <w:gridCol w:w="1170"/>
        <w:gridCol w:w="90"/>
        <w:gridCol w:w="90"/>
        <w:gridCol w:w="1440"/>
        <w:gridCol w:w="5778"/>
      </w:tblGrid>
      <w:tr>
        <w:trPr/>
        <w:tc>
          <w:tcPr>
            <w:tcW w:w="577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.  Turquoise module – Highland landraces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Functional category 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ize gene ID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izeTF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IR symbol</w:t>
            </w:r>
          </w:p>
        </w:tc>
        <w:tc>
          <w:tcPr>
            <w:tcW w:w="5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rabidopsis TAIR10 definition 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eneral stress 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05526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SD3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BO"/>
              </w:rPr>
              <w:t>Fe superoxide dismutase 3 [67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81585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SD3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BO"/>
              </w:rPr>
              <w:t>Fe superoxide dismutase 3 [67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35283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M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 transhydroxymethyltransferase 1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51786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S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-like protease 1D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otic stress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49565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R and NB-ARC domains-containing disease resistance protein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39784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sease resistance family protein / LRR family </w:t>
            </w:r>
          </w:p>
        </w:tc>
      </w:tr>
      <w:tr>
        <w:trPr>
          <w:trHeight w:val="162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74631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T73B3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B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BO"/>
              </w:rPr>
              <w:t>UDP-glucosyl transferase 73B3 [68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B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RNA stability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49779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M23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BO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milio 23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BO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NA repai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03225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E4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e4 component of Smc5/6 DNA repair complex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owering time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21471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RN5/VIL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ronectin type III domain-containing protein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rbon capture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74122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C3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enolpyruvate carboxylase 3 [69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itric acid cycle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01290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NAD-MDH2</w:t>
            </w:r>
          </w:p>
        </w:tc>
        <w:tc>
          <w:tcPr>
            <w:tcW w:w="5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ate/malate dehydrogenase family protein</w:t>
            </w:r>
          </w:p>
        </w:tc>
      </w:tr>
      <w:tr>
        <w:trPr/>
        <w:tc>
          <w:tcPr>
            <w:tcW w:w="739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B.  Turquoise module – Lowland landraces </w:t>
            </w:r>
          </w:p>
        </w:tc>
        <w:tc>
          <w:tcPr>
            <w:tcW w:w="5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B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BO"/>
              </w:rPr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ormone signaling: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Auxin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17193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C2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in-binding monooxygenase family protein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64371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P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plasmic reticulum auxin binding protein 1</w:t>
            </w:r>
          </w:p>
        </w:tc>
      </w:tr>
      <w:tr>
        <w:trPr>
          <w:trHeight w:val="74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78508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P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plasmic reticulum auxin binding protein 1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35393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S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lcone and stilbene synthase family protein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Hormone signaling: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A</w:t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24175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O3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cisic aldehyde oxidase 3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33793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3-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S1/SUR4 membrane protein family [70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Hormone signaling: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</w:t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6964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2OX8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ibberellin 2-oxidase 8 [71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68808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erpenoid cyclases/Protein prenyltransferases superfamily 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03617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2D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12D protein [72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hotosynthesis/Respiration </w:t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46924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MA CA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ma carbonic anhydrase 1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78756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KR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 carboxylase-relate kinase 1</w:t>
            </w:r>
          </w:p>
        </w:tc>
      </w:tr>
      <w:tr>
        <w:trPr>
          <w:trHeight w:val="162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20305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R2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redoxin-NADP(+)-oxidoreductase 2 [73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30526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FALPHA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ctron transfer flavoprotein alpha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5G852877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P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t uncoupling mitochondrial protein 1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5G862955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X2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chrome oxidase 2 [74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iotic stress</w:t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09785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TE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copherol cyclase, chloroplast/vitamin E deficient 1 (VTE1/SXD1)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77206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T30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thione S-transferase family protein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80355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P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 enhanced protein 1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88375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2 homolog 13 [75]</w:t>
            </w:r>
          </w:p>
        </w:tc>
      </w:tr>
      <w:tr>
        <w:trPr/>
        <w:tc>
          <w:tcPr>
            <w:tcW w:w="2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16584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L10</w:t>
            </w:r>
          </w:p>
        </w:tc>
        <w:tc>
          <w:tcPr>
            <w:tcW w:w="5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neurin B-like protein 10</w:t>
            </w:r>
          </w:p>
        </w:tc>
      </w:tr>
      <w:tr>
        <w:trPr/>
        <w:tc>
          <w:tcPr>
            <w:tcW w:w="595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.  Turquoise module – Lowland landraces cont.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Functional category </w:t>
            </w:r>
          </w:p>
        </w:tc>
        <w:tc>
          <w:tcPr>
            <w:tcW w:w="197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ize gene ID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izeTF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IR symbol</w:t>
            </w:r>
          </w:p>
        </w:tc>
        <w:tc>
          <w:tcPr>
            <w:tcW w:w="5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rabidopsis TAIR10 definition 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af shape/development</w:t>
            </w:r>
          </w:p>
        </w:tc>
        <w:tc>
          <w:tcPr>
            <w:tcW w:w="197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93776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L4</w:t>
            </w:r>
          </w:p>
        </w:tc>
        <w:tc>
          <w:tcPr>
            <w:tcW w:w="5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tergeist like 4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78693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P2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 intrinsic protein 2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22537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K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yl-nucleotide exchange factors; GTPase binding</w:t>
            </w:r>
          </w:p>
        </w:tc>
      </w:tr>
      <w:tr>
        <w:trPr/>
        <w:tc>
          <w:tcPr>
            <w:tcW w:w="2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5G871520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E2</w:t>
            </w:r>
          </w:p>
        </w:tc>
        <w:tc>
          <w:tcPr>
            <w:tcW w:w="5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kinase superfamily protein</w:t>
            </w:r>
          </w:p>
        </w:tc>
      </w:tr>
      <w:tr>
        <w:trPr/>
        <w:tc>
          <w:tcPr>
            <w:tcW w:w="595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. Yellow module – Highland landrac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Hormone signaling: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A</w:t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03059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K32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-dependent protein kinase 24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Hormone signaling: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JA</w:t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68947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R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-oxophytodienoate reductase 1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NA processing</w:t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60160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etratricopeptide repeat (TPR)-like superfamily 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65284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Z33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inine/serine-rich zinc knuckle protein 33 [76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16498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F3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etratricopeptide repeat (TPR)-like 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59702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uridine synthase family protein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eneral stress </w:t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18558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P2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ol aminopeptidase family protein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iotic stress</w:t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39886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40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J heat shock family protein [77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57983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MT9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uminum-activated malate transporter 9 [78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28391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70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t shock protein 70 [77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Biotic stress </w:t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88737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Z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79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58248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D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M domain family protein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18515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ifier of snc1</w:t>
            </w:r>
          </w:p>
        </w:tc>
      </w:tr>
      <w:tr>
        <w:trPr/>
        <w:tc>
          <w:tcPr>
            <w:tcW w:w="2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5G858887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GC2</w:t>
            </w:r>
          </w:p>
        </w:tc>
        <w:tc>
          <w:tcPr>
            <w:tcW w:w="5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c nucleotide-regulated ion channel family protein</w:t>
            </w:r>
          </w:p>
        </w:tc>
      </w:tr>
      <w:tr>
        <w:trPr/>
        <w:tc>
          <w:tcPr>
            <w:tcW w:w="595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D. Yellow module – Lowland landraces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Hormone signaling: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BRs</w:t>
            </w:r>
          </w:p>
        </w:tc>
        <w:tc>
          <w:tcPr>
            <w:tcW w:w="197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70575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1</w:t>
            </w:r>
          </w:p>
        </w:tc>
        <w:tc>
          <w:tcPr>
            <w:tcW w:w="5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artenol synthase 1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Hormone signaling: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SA</w:t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75948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K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ptor lectin kinase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eneral stress </w:t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43857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kyrin repeat family protein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18243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R4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eiotropic drug resistance 4 [80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21024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vy metal transport/detoxification superfamily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06282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K5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ll associated kinase 5 [81-83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25477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2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t cadmium resistance 2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576752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K3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ll associated kinase 3, see cites for WAK5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otic stress</w:t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58872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D1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colipid transfer protein (GLTP) family 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63494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T3.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trate transmembrane transporters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73647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S2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B-ARC domain-containing disease resistance 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5G827121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S3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-ARC domain-containing disease resistance protein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RNA editing </w:t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29783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P84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ratricopeptide repeat (TPR)-like superfamily protein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itric acid cycle/ETC</w:t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63909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Y4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rate synthase family protein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71236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H-ubiquinone oxidoreductase-related, [84]</w:t>
            </w:r>
          </w:p>
        </w:tc>
      </w:tr>
      <w:tr>
        <w:trPr/>
        <w:tc>
          <w:tcPr>
            <w:tcW w:w="26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09271</w:t>
            </w:r>
          </w:p>
        </w:tc>
        <w:tc>
          <w:tcPr>
            <w:tcW w:w="135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H1-1</w:t>
            </w:r>
          </w:p>
        </w:tc>
        <w:tc>
          <w:tcPr>
            <w:tcW w:w="5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B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BO"/>
              </w:rPr>
              <w:t>Succinate dehydrogenase 1-1 [85]</w:t>
            </w:r>
          </w:p>
        </w:tc>
      </w:tr>
      <w:tr>
        <w:trPr/>
        <w:tc>
          <w:tcPr>
            <w:tcW w:w="2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B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BO"/>
              </w:rPr>
            </w:r>
          </w:p>
        </w:tc>
        <w:tc>
          <w:tcPr>
            <w:tcW w:w="19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06945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H1-1</w:t>
            </w:r>
          </w:p>
        </w:tc>
        <w:tc>
          <w:tcPr>
            <w:tcW w:w="5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B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BO"/>
              </w:rPr>
              <w:t>Succinate dehydrogenase 1-1 [85]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23:34:00Z</dcterms:created>
  <dc:creator>BLUAGUE</dc:creator>
  <dc:description/>
  <dc:language>en-US</dc:language>
  <cp:lastModifiedBy>BLUAGUE</cp:lastModifiedBy>
  <dcterms:modified xsi:type="dcterms:W3CDTF">2017-08-03T23:35:00Z</dcterms:modified>
  <cp:revision>1</cp:revision>
  <dc:subject/>
  <dc:title/>
</cp:coreProperties>
</file>